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126D" w:rsidRPr="00581F94" w:rsidRDefault="0062126D" w:rsidP="0062126D">
      <w:r w:rsidRPr="001340A2">
        <w:rPr>
          <w:b/>
        </w:rPr>
        <w:t xml:space="preserve">Supplementary Table </w:t>
      </w:r>
      <w:r>
        <w:rPr>
          <w:b/>
        </w:rPr>
        <w:t>2</w:t>
      </w:r>
      <w:r w:rsidRPr="001340A2">
        <w:t>.</w:t>
      </w:r>
      <w:r>
        <w:t xml:space="preserve"> </w:t>
      </w:r>
      <w:r w:rsidRPr="00851FA6">
        <w:t xml:space="preserve">COTI-2 is not a kinase inhibitor </w:t>
      </w:r>
      <w:r w:rsidRPr="00D57070">
        <w:t xml:space="preserve">as determined </w:t>
      </w:r>
      <w:r w:rsidRPr="00851FA6">
        <w:t xml:space="preserve">by a </w:t>
      </w:r>
      <w:r w:rsidRPr="00D57070">
        <w:t xml:space="preserve">radiometric </w:t>
      </w:r>
      <w:r w:rsidRPr="00851FA6">
        <w:t>functional kinase assay.</w:t>
      </w:r>
      <w:r>
        <w:t xml:space="preserve"> COTI-2 was tested in a 10-dose IC</w:t>
      </w:r>
      <w:r w:rsidRPr="00D57070">
        <w:rPr>
          <w:vertAlign w:val="subscript"/>
        </w:rPr>
        <w:t>50</w:t>
      </w:r>
      <w:r>
        <w:t xml:space="preserve"> mode with 3-fold serial dilution starting at 1 or 10 µM. Control compounds included either </w:t>
      </w:r>
      <w:proofErr w:type="spellStart"/>
      <w:r>
        <w:t>staurosporine</w:t>
      </w:r>
      <w:proofErr w:type="spellEnd"/>
      <w:r>
        <w:t xml:space="preserve"> or LY294002 were tested in a 10-dose IC</w:t>
      </w:r>
      <w:r w:rsidRPr="00D57070">
        <w:rPr>
          <w:vertAlign w:val="subscript"/>
        </w:rPr>
        <w:t>50</w:t>
      </w:r>
      <w:r>
        <w:t xml:space="preserve"> mode with 5-fold or 3-fold serial dilution starting at 20 or 100 µM. Reactions were carried out at 1 or 10 µM ATP. ND indicates that the compound was not tested against the kinase. The</w:t>
      </w:r>
      <w:r w:rsidRPr="00FE0128">
        <w:t xml:space="preserve"> IC</w:t>
      </w:r>
      <w:r w:rsidRPr="00581F94">
        <w:rPr>
          <w:vertAlign w:val="subscript"/>
        </w:rPr>
        <w:t>50</w:t>
      </w:r>
      <w:r w:rsidRPr="00FE0128">
        <w:t xml:space="preserve"> </w:t>
      </w:r>
      <w:r>
        <w:t xml:space="preserve">of the following kinases </w:t>
      </w:r>
      <w:r w:rsidRPr="00FE0128">
        <w:t>could not be determined because the shape of the dose-response curve is not interpretable</w:t>
      </w:r>
      <w:r>
        <w:t xml:space="preserve">: </w:t>
      </w:r>
      <w:r w:rsidRPr="00581F94">
        <w:rPr>
          <w:rFonts w:eastAsia="Times New Roman" w:cs="Arial"/>
          <w:bCs/>
          <w:lang w:eastAsia="en-CA"/>
        </w:rPr>
        <w:t xml:space="preserve">CAMK1d, CDK9/cyclinT1, CTK/MATK/HYL, FGFR4, </w:t>
      </w:r>
      <w:proofErr w:type="spellStart"/>
      <w:proofErr w:type="gramStart"/>
      <w:r w:rsidRPr="00581F94">
        <w:rPr>
          <w:rFonts w:eastAsia="Times New Roman" w:cs="Arial"/>
          <w:bCs/>
          <w:lang w:eastAsia="en-CA"/>
        </w:rPr>
        <w:t>PKCd</w:t>
      </w:r>
      <w:proofErr w:type="spellEnd"/>
      <w:proofErr w:type="gramEnd"/>
      <w:r w:rsidRPr="00581F94">
        <w:rPr>
          <w:rFonts w:eastAsia="Times New Roman" w:cs="Arial"/>
          <w:bCs/>
          <w:lang w:eastAsia="en-CA"/>
        </w:rPr>
        <w:t>.</w:t>
      </w:r>
    </w:p>
    <w:tbl>
      <w:tblPr>
        <w:tblW w:w="7306" w:type="dxa"/>
        <w:tblLook w:val="04A0" w:firstRow="1" w:lastRow="0" w:firstColumn="1" w:lastColumn="0" w:noHBand="0" w:noVBand="1"/>
      </w:tblPr>
      <w:tblGrid>
        <w:gridCol w:w="2686"/>
        <w:gridCol w:w="1540"/>
        <w:gridCol w:w="1540"/>
        <w:gridCol w:w="1540"/>
      </w:tblGrid>
      <w:tr w:rsidR="0062126D" w:rsidRPr="001340A2" w:rsidTr="008161A8">
        <w:trPr>
          <w:trHeight w:val="276"/>
        </w:trPr>
        <w:tc>
          <w:tcPr>
            <w:tcW w:w="268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/>
                <w:bCs/>
                <w:sz w:val="20"/>
                <w:szCs w:val="20"/>
                <w:lang w:eastAsia="en-CA"/>
              </w:rPr>
              <w:t>Kinase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/>
                <w:bCs/>
                <w:sz w:val="20"/>
                <w:szCs w:val="20"/>
                <w:lang w:eastAsia="en-CA"/>
              </w:rPr>
              <w:t>COTI-2</w:t>
            </w:r>
          </w:p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en-CA"/>
              </w:rPr>
              <w:t>IC</w:t>
            </w:r>
            <w:r w:rsidRPr="00D57070">
              <w:rPr>
                <w:rFonts w:eastAsia="Times New Roman" w:cs="Arial"/>
                <w:b/>
                <w:bCs/>
                <w:sz w:val="20"/>
                <w:szCs w:val="20"/>
                <w:vertAlign w:val="subscript"/>
                <w:lang w:eastAsia="en-CA"/>
              </w:rPr>
              <w:t>50</w:t>
            </w:r>
            <w:r>
              <w:rPr>
                <w:rFonts w:eastAsia="Times New Roman" w:cs="Arial"/>
                <w:b/>
                <w:bCs/>
                <w:sz w:val="20"/>
                <w:szCs w:val="20"/>
                <w:lang w:eastAsia="en-CA"/>
              </w:rPr>
              <w:t xml:space="preserve"> (</w:t>
            </w:r>
            <w:proofErr w:type="spellStart"/>
            <w:r>
              <w:rPr>
                <w:rFonts w:eastAsia="Times New Roman" w:cs="Arial"/>
                <w:b/>
                <w:bCs/>
                <w:sz w:val="20"/>
                <w:szCs w:val="20"/>
                <w:lang w:eastAsia="en-CA"/>
              </w:rPr>
              <w:t>nM</w:t>
            </w:r>
            <w:proofErr w:type="spellEnd"/>
            <w:r>
              <w:rPr>
                <w:rFonts w:eastAsia="Times New Roman" w:cs="Arial"/>
                <w:b/>
                <w:bCs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CA"/>
              </w:rPr>
            </w:pPr>
            <w:proofErr w:type="spellStart"/>
            <w:r w:rsidRPr="001340A2">
              <w:rPr>
                <w:rFonts w:eastAsia="Times New Roman" w:cs="Arial"/>
                <w:b/>
                <w:bCs/>
                <w:sz w:val="20"/>
                <w:szCs w:val="20"/>
                <w:lang w:eastAsia="en-CA"/>
              </w:rPr>
              <w:t>Staurosporine</w:t>
            </w:r>
            <w:proofErr w:type="spellEnd"/>
          </w:p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en-CA"/>
              </w:rPr>
              <w:t>IC</w:t>
            </w:r>
            <w:r w:rsidRPr="00D57070">
              <w:rPr>
                <w:rFonts w:eastAsia="Times New Roman" w:cs="Arial"/>
                <w:b/>
                <w:bCs/>
                <w:sz w:val="20"/>
                <w:szCs w:val="20"/>
                <w:vertAlign w:val="subscript"/>
                <w:lang w:eastAsia="en-CA"/>
              </w:rPr>
              <w:t>50</w:t>
            </w:r>
            <w:r>
              <w:rPr>
                <w:rFonts w:eastAsia="Times New Roman" w:cs="Arial"/>
                <w:b/>
                <w:bCs/>
                <w:sz w:val="20"/>
                <w:szCs w:val="20"/>
                <w:lang w:eastAsia="en-CA"/>
              </w:rPr>
              <w:t xml:space="preserve"> (</w:t>
            </w:r>
            <w:proofErr w:type="spellStart"/>
            <w:r>
              <w:rPr>
                <w:rFonts w:eastAsia="Times New Roman" w:cs="Arial"/>
                <w:b/>
                <w:bCs/>
                <w:sz w:val="20"/>
                <w:szCs w:val="20"/>
                <w:lang w:eastAsia="en-CA"/>
              </w:rPr>
              <w:t>nM</w:t>
            </w:r>
            <w:proofErr w:type="spellEnd"/>
            <w:r>
              <w:rPr>
                <w:rFonts w:eastAsia="Times New Roman" w:cs="Arial"/>
                <w:b/>
                <w:bCs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/>
                <w:bCs/>
                <w:sz w:val="20"/>
                <w:szCs w:val="20"/>
                <w:lang w:eastAsia="en-CA"/>
              </w:rPr>
              <w:t>LY294002</w:t>
            </w:r>
          </w:p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en-CA"/>
              </w:rPr>
              <w:t>IC</w:t>
            </w:r>
            <w:r w:rsidRPr="00D57070">
              <w:rPr>
                <w:rFonts w:eastAsia="Times New Roman" w:cs="Arial"/>
                <w:b/>
                <w:bCs/>
                <w:sz w:val="20"/>
                <w:szCs w:val="20"/>
                <w:vertAlign w:val="subscript"/>
                <w:lang w:eastAsia="en-CA"/>
              </w:rPr>
              <w:t>50</w:t>
            </w:r>
            <w:r>
              <w:rPr>
                <w:rFonts w:eastAsia="Times New Roman" w:cs="Arial"/>
                <w:b/>
                <w:bCs/>
                <w:sz w:val="20"/>
                <w:szCs w:val="20"/>
                <w:lang w:eastAsia="en-CA"/>
              </w:rPr>
              <w:t xml:space="preserve"> (</w:t>
            </w:r>
            <w:proofErr w:type="spellStart"/>
            <w:r>
              <w:rPr>
                <w:rFonts w:eastAsia="Times New Roman" w:cs="Arial"/>
                <w:b/>
                <w:bCs/>
                <w:sz w:val="20"/>
                <w:szCs w:val="20"/>
                <w:lang w:eastAsia="en-CA"/>
              </w:rPr>
              <w:t>nM</w:t>
            </w:r>
            <w:proofErr w:type="spellEnd"/>
            <w:r>
              <w:rPr>
                <w:rFonts w:eastAsia="Times New Roman" w:cs="Arial"/>
                <w:b/>
                <w:bCs/>
                <w:sz w:val="20"/>
                <w:szCs w:val="20"/>
                <w:lang w:eastAsia="en-CA"/>
              </w:rPr>
              <w:t>)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ABL1</w:t>
            </w:r>
          </w:p>
        </w:tc>
        <w:tc>
          <w:tcPr>
            <w:tcW w:w="15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45.17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ABL2/ARG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11.6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AKT1 (</w:t>
            </w:r>
            <w:proofErr w:type="spellStart"/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dPH</w:t>
            </w:r>
            <w:proofErr w:type="spellEnd"/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, S473D)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2.8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AKT2/</w:t>
            </w:r>
            <w:proofErr w:type="spellStart"/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PKBb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3.1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AKT3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1.6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ALK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2.8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ALK4/ACVR1B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2122.0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ALK5/TGFB-R1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7998.0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ARK5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0.5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ASK1/MAP3K5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24.3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Aurora A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1.1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 xml:space="preserve">Aurora B 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6.5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Aurora C /AURKC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2.2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AXL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20.1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BLK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2.6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BMX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7.9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BRAF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BRK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62.0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BRSK1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0.1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BRSK2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7.0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BTK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21.1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c-Kit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35.7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c-MER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11.2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c-MET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67.4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c-</w:t>
            </w:r>
            <w:proofErr w:type="spellStart"/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Src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1.8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CAMK1a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6.2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CAMK2a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0.2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CAMK4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92.1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proofErr w:type="spellStart"/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CAMKIIb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0.0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proofErr w:type="spellStart"/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CAMKIIdelta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0.0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proofErr w:type="spellStart"/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CAMKIIgamma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0.0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 xml:space="preserve">CAMKK1 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44.6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CAMKK2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35.7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CDK1/</w:t>
            </w:r>
            <w:proofErr w:type="spellStart"/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cyclinB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1.3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CDK2/</w:t>
            </w:r>
            <w:proofErr w:type="spellStart"/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cyclinA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0.6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CDK2/</w:t>
            </w:r>
            <w:proofErr w:type="spellStart"/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cyclinE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3.7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lastRenderedPageBreak/>
              <w:t>CDK3/</w:t>
            </w:r>
            <w:proofErr w:type="spellStart"/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cyclinE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6.2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CDK5/p25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4.5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CDK5/p35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1.5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CDK6/cyclinD1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8.0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CDK7/</w:t>
            </w:r>
            <w:proofErr w:type="spellStart"/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cyclinH</w:t>
            </w:r>
            <w:proofErr w:type="spellEnd"/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/MNAT1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4301.0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CHK1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0.2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CHK2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5.3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CK1a1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2159.0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CK1d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7251.0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CK1epsilon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904.3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CK1g1/CSNK1G1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11260.0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CK1g2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2041.0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CK1g3/CSNK1G3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2256.0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CK2a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4528.0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CK2a2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1621.0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CLK1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31.1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CLK2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33.8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CLK3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2273.0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CLK4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38.7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COT1/MAP3K8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31.5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CSK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32.8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DAPK1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5.3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DAPK2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5.4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DCAMKL2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54.3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DDR2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1.0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DMPK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38.0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DNA-PK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90.05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DRAK1/STK17A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4.5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DYRK1B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7.1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DYRK1/DYRK1A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32.0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DYRK2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375.4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DYRK3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287.7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DYRK4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&gt;2000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EGFR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19.0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EPHA1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39.7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EPHA2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80.3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EPHA3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29.5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EPHA4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11.7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EPHA5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12.5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EPHA7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29.4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EPHA8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94.6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EPHB1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20.6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EPHB2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70.2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EPHB3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1681.0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EPHB4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359.6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 xml:space="preserve">ErbB2/HER2 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511.0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ErbB4/HER4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333.5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lastRenderedPageBreak/>
              <w:t>ERK1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2819.0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ERK2/MAPK1 /P42MAPK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4392.0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FAK/PTK2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9.5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FER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1.5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FES/FPS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2.5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FGFR1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1.3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FGFR2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4.6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FGFR3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15.4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FGR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0.6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FLT1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7.0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FLT3 (CD)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0.7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FLT4/VEGFR3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0.9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FMS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2.7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FRK/PTK5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6.1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FYN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1.5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GCK/MAP4K2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0.9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GRK2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892.7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GRK3/ADRBK2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594.4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GRK4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90.6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GRK5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57.0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GRK6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20.6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GRK7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1.5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GSK3a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4.8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GSK3β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8.1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HCK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1.7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HGK/MAP4K4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0.2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HIPK1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HIPK2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2003.0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HIPK3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1997.0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HIPK4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520.9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IGF-1R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42.6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proofErr w:type="spellStart"/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IKKa</w:t>
            </w:r>
            <w:proofErr w:type="spellEnd"/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/CHUK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83.0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proofErr w:type="spellStart"/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IKKb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337.0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IR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20.7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IRAK1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21.0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IRAK4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3.8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IRR/INSRR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9.6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ITK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5.4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 xml:space="preserve">JAK1 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0.5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JAK3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0.1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JNK1a1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4439.0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JNK3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&gt;2000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KDR/VEGFR2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5.8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LCK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6.7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LIMK1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2.1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LKB1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33.9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LOK/STK10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5.0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lastRenderedPageBreak/>
              <w:t>LRRK2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41.2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LYN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0.4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LYN B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3.4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MAPKAPK2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41.0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MAPKAPK3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1531.0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MAPKAPK5/PRAK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592.3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MARK1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0.0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MARK2/PAR-1Ba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0.0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 xml:space="preserve">MARK3 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0.1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MEK1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4.9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MELK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0.3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MINK/MINK1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0.5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MLCK2/MYLK2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26.5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MLCK/MYLK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18.2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MLK1/MAP3K9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0.4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MNK2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16.9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MRCK</w:t>
            </w: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/CDC42BPA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7.4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MRCK</w:t>
            </w: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/CDC42BPB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8.7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MSK1/RPS6KA5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0.8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MSK2/RPS6KA4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3.4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MSSK1/STK23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2893.0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MST1/STK4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0.5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MST2/STK3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2.2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MST3/STK24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7.5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MST4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5.5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proofErr w:type="spellStart"/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mTOR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3872.00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MUSK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16.2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EK1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16.3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EK3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&gt;2000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EK4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122.3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EK6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LK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112.4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P38a/MAPK14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P38b/MAPK11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P38d/MAPK13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3302.0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P38g/MAPK12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5033.0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p70S6K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1.2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p70S6Kb /RPS6KB2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2.4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PAK1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3.9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PAK2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2.3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PAK3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0.4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PAK4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54.7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PAK5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3.9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PAK6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39.1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PASK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7.8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PBK/TOPK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111.4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proofErr w:type="spellStart"/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PDGFRa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0.7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proofErr w:type="spellStart"/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lastRenderedPageBreak/>
              <w:t>PDGFRb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1.0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PDK1/PDPK1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11.2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PHKg2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0.7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PI3K-alpha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&gt;10000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D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528.40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PI3K-beta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&gt;10000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D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1222.00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PI3K-gamma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&gt;10000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D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1497.00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PI3K-delta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&gt;10000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D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659.40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PIM1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3.6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PIM2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12.7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PKA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0.9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proofErr w:type="spellStart"/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PKCa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2.1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proofErr w:type="spellStart"/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PKCbI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6.1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proofErr w:type="spellStart"/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PKCbII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0.8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proofErr w:type="spellStart"/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PKCepsilon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0.0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proofErr w:type="spellStart"/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PKCeta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1.0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proofErr w:type="spellStart"/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PKCg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2.1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proofErr w:type="spellStart"/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PKCiota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15.5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proofErr w:type="spellStart"/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PKCmu</w:t>
            </w:r>
            <w:proofErr w:type="spellEnd"/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/PKD1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1.1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proofErr w:type="spellStart"/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PKCnu</w:t>
            </w:r>
            <w:proofErr w:type="spellEnd"/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/PKD3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0.6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proofErr w:type="spellStart"/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PKCtheta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0.8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proofErr w:type="spellStart"/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PKCzeta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59.8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PKD2/PRKD2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1.1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PKG1a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0.9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PKG1b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46.8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PKG2/PRKG2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3.1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PKN2/PRK2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1.9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PLK1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466.0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PLK2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411.3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PLK3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3019.0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PRKX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0.5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PYK2/PTK2B/FAK2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6.4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RET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1.1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RIPK2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685.6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ROCK1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0.7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ROCK2/ROKα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0.5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RON/MST1R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261.3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ROS/ROS1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0.1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RSK1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0.0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RSK2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0.0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RSK3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0.1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RSK4/RPS6KA6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0.0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SGK1 (d1-59, S422D)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6.8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 xml:space="preserve">SGK2 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30.1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SGK3/SGKL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131.6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SIK2/SNF1LK2/QIK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45.8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SRPK1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62.8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SRPK2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307.4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lastRenderedPageBreak/>
              <w:t>STK22D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0.0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STK33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59.5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SYK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0.3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TAK1/TAB1/MAP3K7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71.3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 xml:space="preserve">TAOK1 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0.4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TAOK2/TAO1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3.4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TAOK3/JIK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1.3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TBK1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1.2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 xml:space="preserve">TGFRb2 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10640.0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TIE2/TEK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105.7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TRKA/NTRK1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3.7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TRKB/NTRK2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0.0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TRKC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0.1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TSSK2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2.0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TTK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589.7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 xml:space="preserve">TXK 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23.0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TYK1/LTK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9.7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TYK2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0.0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TYRO3/SKY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5.1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VRK1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WEE1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17900.0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WNK2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4474.0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WNK3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5856.0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1.6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ZAK/MLTK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11640.0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ZAP70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5.7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ZIPK/DAPK3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5.7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PI3K-alpha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528.40</w:t>
            </w:r>
          </w:p>
        </w:tc>
        <w:bookmarkStart w:id="0" w:name="_GoBack"/>
        <w:bookmarkEnd w:id="0"/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PI3K-beta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1222.00</w:t>
            </w:r>
          </w:p>
        </w:tc>
      </w:tr>
      <w:tr w:rsidR="0062126D" w:rsidRPr="001340A2" w:rsidTr="008161A8">
        <w:trPr>
          <w:trHeight w:val="264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PI3K-gamma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1497.00</w:t>
            </w:r>
          </w:p>
        </w:tc>
      </w:tr>
      <w:tr w:rsidR="0062126D" w:rsidRPr="001340A2" w:rsidTr="008161A8">
        <w:trPr>
          <w:trHeight w:val="276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8161A8">
            <w:pPr>
              <w:spacing w:after="0" w:line="240" w:lineRule="auto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PI3K-delta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No inhib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sz w:val="20"/>
                <w:szCs w:val="20"/>
                <w:lang w:eastAsia="en-CA"/>
              </w:rPr>
              <w:t>ND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126D" w:rsidRPr="001340A2" w:rsidRDefault="0062126D" w:rsidP="0052084A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en-CA"/>
              </w:rPr>
            </w:pPr>
            <w:r w:rsidRPr="001340A2">
              <w:rPr>
                <w:rFonts w:eastAsia="Times New Roman" w:cs="Arial"/>
                <w:bCs/>
                <w:sz w:val="20"/>
                <w:szCs w:val="20"/>
                <w:lang w:eastAsia="en-CA"/>
              </w:rPr>
              <w:t>659.40</w:t>
            </w:r>
          </w:p>
        </w:tc>
      </w:tr>
    </w:tbl>
    <w:p w:rsidR="002675D1" w:rsidRDefault="002675D1"/>
    <w:sectPr w:rsidR="002675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126D"/>
    <w:rsid w:val="00166566"/>
    <w:rsid w:val="002675D1"/>
    <w:rsid w:val="002F388F"/>
    <w:rsid w:val="0052084A"/>
    <w:rsid w:val="0062126D"/>
    <w:rsid w:val="00A57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9B572EB-5C70-4F40-8E0B-30B400020B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12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126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62126D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62126D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6212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126D"/>
    <w:pPr>
      <w:spacing w:after="0"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126D"/>
    <w:rPr>
      <w:rFonts w:eastAsiaTheme="minorEastAsia"/>
      <w:sz w:val="20"/>
      <w:szCs w:val="20"/>
    </w:rPr>
  </w:style>
  <w:style w:type="paragraph" w:styleId="Revision">
    <w:name w:val="Revision"/>
    <w:hidden/>
    <w:uiPriority w:val="99"/>
    <w:semiHidden/>
    <w:rsid w:val="0062126D"/>
    <w:pPr>
      <w:spacing w:after="0" w:line="240" w:lineRule="auto"/>
    </w:pPr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318</Words>
  <Characters>7517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.ar</dc:creator>
  <cp:lastModifiedBy>Kowthar Salim</cp:lastModifiedBy>
  <cp:revision>2</cp:revision>
  <dcterms:created xsi:type="dcterms:W3CDTF">2016-04-25T14:03:00Z</dcterms:created>
  <dcterms:modified xsi:type="dcterms:W3CDTF">2016-04-25T14:03:00Z</dcterms:modified>
</cp:coreProperties>
</file>